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5B2E3AA" w14:textId="77777777" w:rsidR="003E6CF8" w:rsidRPr="003E6CF8" w:rsidRDefault="003E6CF8" w:rsidP="003E6CF8">
      <w:pPr>
        <w:pStyle w:val="Title"/>
      </w:pPr>
    </w:p>
    <w:p w14:paraId="2009AFE3" w14:textId="77777777" w:rsidR="00B57483" w:rsidRPr="00E67E86" w:rsidRDefault="00B57483" w:rsidP="00B57483">
      <w:pPr>
        <w:rPr>
          <w:rFonts w:eastAsia="Aptos" w:cs="Times New Roman"/>
          <w:b/>
          <w:bCs/>
        </w:rPr>
      </w:pPr>
      <w:r w:rsidRPr="00E67E86">
        <w:rPr>
          <w:rFonts w:eastAsia="Aptos" w:cs="Times New Roman"/>
          <w:b/>
          <w:bCs/>
        </w:rPr>
        <w:t>Supplementary Table 2: Quality assessment of the included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17"/>
        <w:gridCol w:w="2878"/>
        <w:gridCol w:w="783"/>
        <w:gridCol w:w="1823"/>
        <w:gridCol w:w="2156"/>
      </w:tblGrid>
      <w:tr w:rsidR="00B57483" w:rsidRPr="00E67E86" w14:paraId="3B8F4BF5" w14:textId="77777777" w:rsidTr="00AA293C">
        <w:trPr>
          <w:trHeight w:val="315"/>
        </w:trPr>
        <w:tc>
          <w:tcPr>
            <w:tcW w:w="10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AD54A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</w:pPr>
            <w:bookmarkStart w:id="0" w:name="RANGE!A1:E68"/>
            <w:r w:rsidRPr="00E67E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  <w:t>Author Name/ year</w:t>
            </w:r>
            <w:bookmarkEnd w:id="0"/>
          </w:p>
        </w:tc>
        <w:tc>
          <w:tcPr>
            <w:tcW w:w="14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96806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  <w:t>Journal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C916E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  <w:t>H5-Index</w:t>
            </w:r>
          </w:p>
        </w:tc>
        <w:tc>
          <w:tcPr>
            <w:tcW w:w="93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7FB4A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  <w:t>2024 journal Impact factor</w:t>
            </w:r>
          </w:p>
        </w:tc>
        <w:tc>
          <w:tcPr>
            <w:tcW w:w="110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42D26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  <w:t>Scimago</w:t>
            </w:r>
            <w:proofErr w:type="spellEnd"/>
            <w:r w:rsidRPr="00E67E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E"/>
              </w:rPr>
              <w:t xml:space="preserve"> Journal Rank 2024</w:t>
            </w:r>
          </w:p>
        </w:tc>
      </w:tr>
      <w:tr w:rsidR="00B57483" w:rsidRPr="00E67E86" w14:paraId="107D466E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1BDD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guado et al., 2020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D822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ell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7EFB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7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DA2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FD7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670 Q1</w:t>
            </w:r>
          </w:p>
        </w:tc>
      </w:tr>
      <w:tr w:rsidR="00B57483" w:rsidRPr="00E67E86" w14:paraId="14CB9352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AF4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hluwalia et al., 202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7C49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Endocrin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D4BC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5F1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B00D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08 Q1</w:t>
            </w:r>
          </w:p>
        </w:tc>
      </w:tr>
      <w:tr w:rsidR="00B57483" w:rsidRPr="00E67E86" w14:paraId="029FB7A2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F5D2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lmuntashiri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542A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hysiological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B2EA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8DD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59E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66 Q2</w:t>
            </w:r>
          </w:p>
        </w:tc>
      </w:tr>
      <w:tr w:rsidR="00B57483" w:rsidRPr="00E67E86" w14:paraId="0A8773B9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649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vouac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0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4E60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Investigative Dermat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893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C16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7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255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659 Q1</w:t>
            </w:r>
          </w:p>
        </w:tc>
      </w:tr>
      <w:tr w:rsidR="00B57483" w:rsidRPr="00E67E86" w14:paraId="638DB79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F3B4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ae et al., 202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0E53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The FASEB Journal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51B3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8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9A8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DE1D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19 Q1</w:t>
            </w:r>
          </w:p>
        </w:tc>
      </w:tr>
      <w:tr w:rsidR="00B57483" w:rsidRPr="00E67E86" w14:paraId="4C81127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219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akerFrost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CCD7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International Journal of Molecular Scienc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2DF2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7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2A3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7952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273 Q1</w:t>
            </w:r>
          </w:p>
        </w:tc>
      </w:tr>
      <w:tr w:rsidR="00B57483" w:rsidRPr="00E67E86" w14:paraId="39AB367D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D51C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akerFrost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6A87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rthritis Research &amp; Therap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8C18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5470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2184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587 Q1</w:t>
            </w:r>
          </w:p>
        </w:tc>
      </w:tr>
      <w:tr w:rsidR="00B57483" w:rsidRPr="00E67E86" w14:paraId="335946C0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1E3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arnesecchi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1344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LOS ON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ECEE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4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512B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CE92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03 Q1</w:t>
            </w:r>
          </w:p>
        </w:tc>
      </w:tr>
      <w:tr w:rsidR="00B57483" w:rsidRPr="00E67E86" w14:paraId="7C22425B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BF57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heng et al., 202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4952C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iocell</w:t>
            </w:r>
            <w:proofErr w:type="spellEnd"/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B82A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8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AD4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BB7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252 Q4</w:t>
            </w:r>
          </w:p>
        </w:tc>
      </w:tr>
      <w:tr w:rsidR="00B57483" w:rsidRPr="00E67E86" w14:paraId="750809AF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888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arawsha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9A8FC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ntioxidan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A98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5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7B18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23E9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484 Q1</w:t>
            </w:r>
          </w:p>
        </w:tc>
      </w:tr>
      <w:tr w:rsidR="00B57483" w:rsidRPr="00E67E86" w14:paraId="0DA17AE8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6ED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arawsha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025A9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ntioxidan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1A72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5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461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4EF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484 Q1</w:t>
            </w:r>
          </w:p>
        </w:tc>
      </w:tr>
      <w:tr w:rsidR="00B57483" w:rsidRPr="00E67E86" w14:paraId="527C448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4BE99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eMarco et al., 2016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09C6A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cientific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D8E7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3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0E2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CBA1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74 Q1</w:t>
            </w:r>
          </w:p>
        </w:tc>
      </w:tr>
      <w:tr w:rsidR="00B57483" w:rsidRPr="00E67E86" w14:paraId="6727AE1D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E852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woratzek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19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7F2C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ardiovascular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978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0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8059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3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A637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947 Q1</w:t>
            </w:r>
          </w:p>
        </w:tc>
      </w:tr>
      <w:tr w:rsidR="00B57483" w:rsidRPr="00E67E86" w14:paraId="11D35084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8A7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Feng et al., 2019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FE1B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Oral and Maxillofacial Surger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2949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AB19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57D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67 Q1</w:t>
            </w:r>
          </w:p>
        </w:tc>
      </w:tr>
      <w:tr w:rsidR="00B57483" w:rsidRPr="00E67E86" w14:paraId="43DD86F3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974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He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BF83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linical and Translational Medicin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96F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64D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B31A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030 Q1</w:t>
            </w:r>
          </w:p>
        </w:tc>
      </w:tr>
      <w:tr w:rsidR="00B57483" w:rsidRPr="00E67E86" w14:paraId="5B89DCD2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EEEAC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Hu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7008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Nature Communication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BC57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9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FCD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5.7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B585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761 Q1</w:t>
            </w:r>
          </w:p>
        </w:tc>
      </w:tr>
      <w:tr w:rsidR="00B57483" w:rsidRPr="00E67E86" w14:paraId="38F1EEC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5A0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ia et al., 2016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E998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Endocrin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5911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C5A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843E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08 Q1</w:t>
            </w:r>
          </w:p>
        </w:tc>
      </w:tr>
      <w:tr w:rsidR="00B57483" w:rsidRPr="00E67E86" w14:paraId="01D45B26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22E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iang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5BC8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International Journal of Molecular Medicin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9BF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563A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6FA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81 Q1</w:t>
            </w:r>
          </w:p>
        </w:tc>
      </w:tr>
      <w:tr w:rsidR="00B57483" w:rsidRPr="00E67E86" w14:paraId="6854EFE5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96F7C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Kaňuchová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6C81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hysiological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9F6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B2C5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05A4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676 Q2</w:t>
            </w:r>
          </w:p>
        </w:tc>
      </w:tr>
      <w:tr w:rsidR="00B57483" w:rsidRPr="00E67E86" w14:paraId="28742F30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41FA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Kim et al., 202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FF08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tem Cell Research &amp; Therap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AA21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9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1CF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B67A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021 Q1</w:t>
            </w:r>
          </w:p>
        </w:tc>
      </w:tr>
      <w:tr w:rsidR="00B57483" w:rsidRPr="00E67E86" w14:paraId="7C8C5CA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2FCD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Kwon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B552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MB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426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5908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76C8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125 Q1</w:t>
            </w:r>
          </w:p>
        </w:tc>
      </w:tr>
      <w:tr w:rsidR="00B57483" w:rsidRPr="00E67E86" w14:paraId="78423658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C319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eite et al., 2023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63D8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razilian Journal of Medical and Biological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14B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060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5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E1D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498 Q2</w:t>
            </w:r>
          </w:p>
        </w:tc>
      </w:tr>
      <w:tr w:rsidR="00B57483" w:rsidRPr="00E67E86" w14:paraId="23C9358D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BB91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lastRenderedPageBreak/>
              <w:t>LiebenLouis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19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9842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olecul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F6DE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0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76D6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4E1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65 Q1</w:t>
            </w:r>
          </w:p>
        </w:tc>
      </w:tr>
      <w:tr w:rsidR="00B57483" w:rsidRPr="00E67E86" w14:paraId="3F246226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8256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ing et al., 202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0EA8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Inflammatory Bowel Diseas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9A7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C4AA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B65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780 Q1</w:t>
            </w:r>
          </w:p>
        </w:tc>
      </w:tr>
      <w:tr w:rsidR="00B57483" w:rsidRPr="00E67E86" w14:paraId="21E946E9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6171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iu et al., 202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155B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olecular Biology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1ADA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F187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B37D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10 Q2</w:t>
            </w:r>
          </w:p>
        </w:tc>
      </w:tr>
      <w:tr w:rsidR="00B57483" w:rsidRPr="00E67E86" w14:paraId="00B113A7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2276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iu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E23DC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ging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846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9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BA0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2E75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078 Q2</w:t>
            </w:r>
          </w:p>
        </w:tc>
      </w:tr>
      <w:tr w:rsidR="00B57483" w:rsidRPr="00E67E86" w14:paraId="002238C3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9FA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u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85CB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Genes &amp; Nutrition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9299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416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6BB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008 Q2</w:t>
            </w:r>
          </w:p>
        </w:tc>
      </w:tr>
      <w:tr w:rsidR="00B57483" w:rsidRPr="00E67E86" w14:paraId="7895EEDF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8312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uo et al., 2016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1CA3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teroid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727D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8C7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8B85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620 Q2</w:t>
            </w:r>
          </w:p>
        </w:tc>
      </w:tr>
      <w:tr w:rsidR="00B57483" w:rsidRPr="00E67E86" w14:paraId="3514877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9E37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a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808D9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merican journal of translational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44A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69A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DAD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iscontinued in Scopus as of 2021</w:t>
            </w:r>
          </w:p>
        </w:tc>
      </w:tr>
      <w:tr w:rsidR="00B57483" w:rsidRPr="00E67E86" w14:paraId="770AA8BA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E7E3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aggiolini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D83A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Future Medicinal Chemistr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FD4C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20C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0F16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501 Q3</w:t>
            </w:r>
          </w:p>
        </w:tc>
      </w:tr>
      <w:tr w:rsidR="00B57483" w:rsidRPr="00E67E86" w14:paraId="42C62E22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7E85F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alik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A67A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etabolit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6E46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8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3DD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7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2A66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996 Q2</w:t>
            </w:r>
          </w:p>
        </w:tc>
      </w:tr>
      <w:tr w:rsidR="00B57483" w:rsidRPr="00E67E86" w14:paraId="2EAE5510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4A61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idgley et al., 2016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4B51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ging Cell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4336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8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506E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.1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5C75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905 Q1</w:t>
            </w:r>
          </w:p>
        </w:tc>
      </w:tr>
      <w:tr w:rsidR="00B57483" w:rsidRPr="00E67E86" w14:paraId="4DFD4AC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2209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organ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8987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cientific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E112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3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5E69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C9A6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74 Q1</w:t>
            </w:r>
          </w:p>
        </w:tc>
      </w:tr>
      <w:tr w:rsidR="00B57483" w:rsidRPr="00E67E86" w14:paraId="78A4A17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4FFA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Nanashima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7D17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Nutrien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B52B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1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10ED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6E0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473 Q1</w:t>
            </w:r>
          </w:p>
        </w:tc>
      </w:tr>
      <w:tr w:rsidR="00B57483" w:rsidRPr="00E67E86" w14:paraId="24FB440A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592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Ouyang et al., 2016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2CC4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cientific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0EC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3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B3D2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4FA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74 Q1</w:t>
            </w:r>
          </w:p>
        </w:tc>
      </w:tr>
      <w:tr w:rsidR="00B57483" w:rsidRPr="00E67E86" w14:paraId="55A77BD7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033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Ozawa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DDE5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The Laryngoscop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7CAD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E1B3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BBE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029 Q1</w:t>
            </w:r>
          </w:p>
        </w:tc>
      </w:tr>
      <w:tr w:rsidR="00B57483" w:rsidRPr="00E67E86" w14:paraId="291D4C3F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6D3E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atel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C14D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merican Journal of Reproductive Immun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95B3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D53A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E0AB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35 Q2</w:t>
            </w:r>
          </w:p>
        </w:tc>
      </w:tr>
      <w:tr w:rsidR="00B57483" w:rsidRPr="00E67E86" w14:paraId="0D43D686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D0D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atel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2E50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Frontiers in Immun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83ED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2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920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1DAC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941 Q1</w:t>
            </w:r>
          </w:p>
        </w:tc>
      </w:tr>
      <w:tr w:rsidR="00B57483" w:rsidRPr="00E67E86" w14:paraId="077B037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9834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atel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F431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Interferon &amp; Cytokine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EB27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32C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7D53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628 Q2</w:t>
            </w:r>
          </w:p>
        </w:tc>
      </w:tr>
      <w:tr w:rsidR="00B57483" w:rsidRPr="00E67E86" w14:paraId="6D3702DF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6C7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edram et al., 2016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BB2F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olecular and Cellular Endocrin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E0A2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FC4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BFF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198 Q1</w:t>
            </w:r>
          </w:p>
        </w:tc>
      </w:tr>
      <w:tr w:rsidR="00B57483" w:rsidRPr="00E67E86" w14:paraId="7781668B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6170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omari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F393F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The FASEB Journal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3F28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8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C6B0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DB2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19 Q1</w:t>
            </w:r>
          </w:p>
        </w:tc>
      </w:tr>
      <w:tr w:rsidR="00B57483" w:rsidRPr="00E67E86" w14:paraId="7D17B9F9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7DA9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Qin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A4CB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ritish Journal of Pharmac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EE61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9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E153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.7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19BE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344 Q1</w:t>
            </w:r>
          </w:p>
        </w:tc>
      </w:tr>
      <w:tr w:rsidR="00B57483" w:rsidRPr="00E67E86" w14:paraId="6070868F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6E5C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antolla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47E4A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ell Death &amp; Diseas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9F9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3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F70D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9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8C8E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773 Q1</w:t>
            </w:r>
          </w:p>
        </w:tc>
      </w:tr>
      <w:tr w:rsidR="00B57483" w:rsidRPr="00E67E86" w14:paraId="6B93961B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6F5B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antos et al., 2017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D382F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iology of Sex Differenc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409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885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1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673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799 Q1</w:t>
            </w:r>
          </w:p>
        </w:tc>
      </w:tr>
      <w:tr w:rsidR="00B57483" w:rsidRPr="00E67E86" w14:paraId="6E54263A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268D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avoia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C000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Dermatological Scienc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E2A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67BD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7FA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082 Q1</w:t>
            </w:r>
          </w:p>
        </w:tc>
      </w:tr>
      <w:tr w:rsidR="00B57483" w:rsidRPr="00E67E86" w14:paraId="4F1405F9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B6E1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hin et al., 2017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C2FD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International Journal of Molecular Scienc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52F9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7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07D5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9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459C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273 Q1</w:t>
            </w:r>
          </w:p>
        </w:tc>
      </w:tr>
      <w:tr w:rsidR="00B57483" w:rsidRPr="00E67E86" w14:paraId="0CC1BED4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5F88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Song et al., 2019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C091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PLOS ON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A99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4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AEC9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EB1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03 Q1</w:t>
            </w:r>
          </w:p>
        </w:tc>
      </w:tr>
      <w:tr w:rsidR="00B57483" w:rsidRPr="00E67E86" w14:paraId="4E724B94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28D0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Turczyk</w:t>
            </w:r>
            <w:proofErr w:type="spellEnd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 xml:space="preserve"> et al., 2017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9205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Neoplasia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229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AEB6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.7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57B2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167 Q1</w:t>
            </w:r>
          </w:p>
        </w:tc>
      </w:tr>
      <w:tr w:rsidR="00B57483" w:rsidRPr="00E67E86" w14:paraId="40AB7544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A406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Vivacqua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4E4B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proofErr w:type="spellStart"/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Oncotarget</w:t>
            </w:r>
            <w:proofErr w:type="spellEnd"/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16A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CB3C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16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7C9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85 Q2</w:t>
            </w:r>
          </w:p>
        </w:tc>
      </w:tr>
      <w:tr w:rsidR="00B57483" w:rsidRPr="00E67E86" w14:paraId="2E7ABB6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E909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Vivacqua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CBC8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Cell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872B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7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8AE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185E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670 Q1</w:t>
            </w:r>
          </w:p>
        </w:tc>
      </w:tr>
      <w:tr w:rsidR="00B57483" w:rsidRPr="00E67E86" w14:paraId="494D879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4E32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ang et al., 202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BC6A8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Steroid Biochemistry and Molecular Bi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F34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2836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5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7C35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29 Q2</w:t>
            </w:r>
          </w:p>
        </w:tc>
      </w:tr>
      <w:tr w:rsidR="00B57483" w:rsidRPr="00E67E86" w14:paraId="3D17348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6B0E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ang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D3EA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NA and Cell Bi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8362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283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DD31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637 Q2</w:t>
            </w:r>
          </w:p>
        </w:tc>
      </w:tr>
      <w:tr w:rsidR="00B57483" w:rsidRPr="00E67E86" w14:paraId="413EA4E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6001F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ang et al., 2020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F752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Frontiers in Endocrin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D8B5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2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686D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5C2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472 Q1</w:t>
            </w:r>
          </w:p>
        </w:tc>
      </w:tr>
      <w:tr w:rsidR="00B57483" w:rsidRPr="00E67E86" w14:paraId="0F6E7CB6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9D56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lastRenderedPageBreak/>
              <w:t>Wang et al., 2021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C272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Frontiers in Pharmac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619F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4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180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9DC21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220 Q1</w:t>
            </w:r>
          </w:p>
        </w:tc>
      </w:tr>
      <w:tr w:rsidR="00B57483" w:rsidRPr="00E67E86" w14:paraId="36A19529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17BB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ang et al., 2019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21619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Life Science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7EE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08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66D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1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B64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15 Q1</w:t>
            </w:r>
          </w:p>
        </w:tc>
      </w:tr>
      <w:tr w:rsidR="00B57483" w:rsidRPr="00E67E86" w14:paraId="68F91E68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0C8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ang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2621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olecular and Cellular Biochemistr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5FA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6461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7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C507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033 Q1</w:t>
            </w:r>
          </w:p>
        </w:tc>
      </w:tr>
      <w:tr w:rsidR="00B57483" w:rsidRPr="00E67E86" w14:paraId="3AB0E541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068C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ang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1655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iochemical and Biophysical Research Communication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0DB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0539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48CF9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48 Q2</w:t>
            </w:r>
          </w:p>
        </w:tc>
      </w:tr>
      <w:tr w:rsidR="00B57483" w:rsidRPr="00E67E86" w14:paraId="0AF7618E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BC5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Wu et al., 2017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030C3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evelopment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91A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6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0050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D57A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715 Q1</w:t>
            </w:r>
          </w:p>
        </w:tc>
      </w:tr>
      <w:tr w:rsidR="00B57483" w:rsidRPr="00E67E86" w14:paraId="32F632B9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6428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Xie et al., 202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3FD6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Frontiers in Physi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4A22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1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B04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C4B6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023 Q2</w:t>
            </w:r>
          </w:p>
        </w:tc>
      </w:tr>
      <w:tr w:rsidR="00B57483" w:rsidRPr="00E67E86" w14:paraId="22D6D25C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AE7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Xu et al., 2024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4C04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Molecular Medicine Reports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02E9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9354C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.5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E6C8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841 Q2</w:t>
            </w:r>
          </w:p>
        </w:tc>
      </w:tr>
      <w:tr w:rsidR="00B57483" w:rsidRPr="00E67E86" w14:paraId="1DF67917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E04D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Yamanaka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9AB6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Cellular Physi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BE6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8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502D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A6CA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377 Q1</w:t>
            </w:r>
          </w:p>
        </w:tc>
      </w:tr>
      <w:tr w:rsidR="00B57483" w:rsidRPr="00E67E86" w14:paraId="2FE51FD0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032F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Yang et al., 2023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FC569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International Journal of Ophthalm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50FE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00B0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4CE90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544 Q2</w:t>
            </w:r>
          </w:p>
        </w:tc>
      </w:tr>
      <w:tr w:rsidR="00B57483" w:rsidRPr="00E67E86" w14:paraId="6E895524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3C91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Yu et al., 2017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A3D85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Oncogene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71606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9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9D9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7.3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DEF7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489 Q1</w:t>
            </w:r>
          </w:p>
        </w:tc>
      </w:tr>
      <w:tr w:rsidR="00B57483" w:rsidRPr="00E67E86" w14:paraId="322A865A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431E7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Yuan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B2D14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Breast Cancer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D410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40DBF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236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202 Q1</w:t>
            </w:r>
          </w:p>
        </w:tc>
      </w:tr>
      <w:tr w:rsidR="00B57483" w:rsidRPr="00E67E86" w14:paraId="7FA47363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0E81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Zhang et al., 2023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37E96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Journal of Cosmetic Dermat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C12FD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5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14D3A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2.5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C7154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764 Q2</w:t>
            </w:r>
          </w:p>
        </w:tc>
      </w:tr>
      <w:tr w:rsidR="00B57483" w:rsidRPr="00E67E86" w14:paraId="054FB142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B8EEE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Zhang et al., 2018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724F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merican journal of translational research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0FB48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46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4C8CE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6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87AE7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Discontinued in Scopus as of 2021</w:t>
            </w:r>
          </w:p>
        </w:tc>
      </w:tr>
      <w:tr w:rsidR="00B57483" w:rsidRPr="00E67E86" w14:paraId="36D3E9AF" w14:textId="77777777" w:rsidTr="00AA293C">
        <w:trPr>
          <w:trHeight w:val="300"/>
        </w:trPr>
        <w:tc>
          <w:tcPr>
            <w:tcW w:w="108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FF370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Zhao et al., 2015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AEDF2" w14:textId="77777777" w:rsidR="00B57483" w:rsidRPr="00E67E86" w:rsidRDefault="00B57483" w:rsidP="00AB06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Australasian Journal of Dermatolog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4A15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3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1FA6B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1.8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0BF33" w14:textId="77777777" w:rsidR="00B57483" w:rsidRPr="00E67E86" w:rsidRDefault="00B57483" w:rsidP="00AB06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</w:pPr>
            <w:r w:rsidRPr="00E67E86">
              <w:rPr>
                <w:rFonts w:eastAsia="Times New Roman" w:cs="Times New Roman"/>
                <w:color w:val="000000"/>
                <w:sz w:val="20"/>
                <w:szCs w:val="20"/>
                <w:lang w:eastAsia="en-AE"/>
              </w:rPr>
              <w:t>0.581 Q2</w:t>
            </w:r>
          </w:p>
        </w:tc>
      </w:tr>
    </w:tbl>
    <w:p w14:paraId="7AB8B676" w14:textId="77777777" w:rsidR="00B57483" w:rsidRPr="00E67E86" w:rsidRDefault="00B57483" w:rsidP="00B57483">
      <w:pPr>
        <w:rPr>
          <w:rFonts w:ascii="Aptos" w:eastAsia="Aptos" w:hAnsi="Aptos" w:cs="Arial"/>
        </w:rPr>
      </w:pPr>
    </w:p>
    <w:p w14:paraId="1B3CCF8B" w14:textId="77777777" w:rsidR="00B57483" w:rsidRPr="00073111" w:rsidRDefault="00B57483" w:rsidP="00B57483">
      <w:pPr>
        <w:rPr>
          <w:rFonts w:ascii="Arial" w:eastAsia="Aptos" w:hAnsi="Arial" w:cs="Arial"/>
          <w:sz w:val="22"/>
        </w:rPr>
      </w:pPr>
    </w:p>
    <w:p w14:paraId="06F2D8F2" w14:textId="77777777" w:rsidR="00B57483" w:rsidRPr="00073111" w:rsidRDefault="00B57483" w:rsidP="00B57483">
      <w:pPr>
        <w:rPr>
          <w:rFonts w:ascii="Arial" w:eastAsia="Aptos" w:hAnsi="Arial" w:cs="Arial"/>
          <w:sz w:val="22"/>
        </w:rPr>
      </w:pPr>
    </w:p>
    <w:p w14:paraId="2D798066" w14:textId="77777777" w:rsidR="00B57483" w:rsidRPr="00073111" w:rsidRDefault="00B57483" w:rsidP="00B57483">
      <w:pPr>
        <w:rPr>
          <w:rFonts w:ascii="Arial" w:eastAsia="Aptos" w:hAnsi="Arial" w:cs="Arial"/>
          <w:sz w:val="22"/>
        </w:rPr>
      </w:pPr>
    </w:p>
    <w:p w14:paraId="293FA3A5" w14:textId="77777777" w:rsidR="00B57483" w:rsidRPr="00073111" w:rsidRDefault="00B57483" w:rsidP="00B57483">
      <w:pPr>
        <w:rPr>
          <w:rFonts w:ascii="Arial" w:eastAsia="Aptos" w:hAnsi="Arial" w:cs="Arial"/>
          <w:sz w:val="22"/>
        </w:rPr>
      </w:pPr>
    </w:p>
    <w:p w14:paraId="0975BB93" w14:textId="77777777" w:rsidR="00B57483" w:rsidRPr="00073111" w:rsidRDefault="00B57483" w:rsidP="00B57483">
      <w:pPr>
        <w:rPr>
          <w:rFonts w:ascii="Arial" w:eastAsia="Aptos" w:hAnsi="Arial" w:cs="Arial"/>
          <w:sz w:val="22"/>
        </w:rPr>
      </w:pPr>
    </w:p>
    <w:p w14:paraId="04A9A696" w14:textId="77777777" w:rsidR="00B57483" w:rsidRPr="00073111" w:rsidRDefault="00B57483" w:rsidP="00B57483">
      <w:pPr>
        <w:rPr>
          <w:rFonts w:ascii="Arial" w:eastAsia="Aptos" w:hAnsi="Arial" w:cs="Arial"/>
          <w:sz w:val="22"/>
        </w:rPr>
      </w:pPr>
    </w:p>
    <w:p w14:paraId="7B687419" w14:textId="77777777" w:rsidR="00B57483" w:rsidRPr="008D1D76" w:rsidRDefault="00B57483" w:rsidP="00B57483">
      <w:pPr>
        <w:rPr>
          <w:rFonts w:asciiTheme="majorBidi" w:hAnsiTheme="majorBidi" w:cstheme="majorBidi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FE4B5" w14:textId="77777777" w:rsidR="002E71B5" w:rsidRDefault="002E71B5" w:rsidP="00117666">
      <w:pPr>
        <w:spacing w:after="0"/>
      </w:pPr>
      <w:r>
        <w:separator/>
      </w:r>
    </w:p>
  </w:endnote>
  <w:endnote w:type="continuationSeparator" w:id="0">
    <w:p w14:paraId="519EA3E2" w14:textId="77777777" w:rsidR="002E71B5" w:rsidRDefault="002E71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57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57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57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57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57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57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0EFAF" w14:textId="77777777" w:rsidR="002E71B5" w:rsidRDefault="002E71B5" w:rsidP="00117666">
      <w:pPr>
        <w:spacing w:after="0"/>
      </w:pPr>
      <w:r>
        <w:separator/>
      </w:r>
    </w:p>
  </w:footnote>
  <w:footnote w:type="continuationSeparator" w:id="0">
    <w:p w14:paraId="63B12F71" w14:textId="77777777" w:rsidR="002E71B5" w:rsidRDefault="002E71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57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57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63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1B5"/>
    <w:rsid w:val="003329A7"/>
    <w:rsid w:val="003544FB"/>
    <w:rsid w:val="003D2D47"/>
    <w:rsid w:val="003D2F2D"/>
    <w:rsid w:val="003E6CF8"/>
    <w:rsid w:val="00401590"/>
    <w:rsid w:val="00447801"/>
    <w:rsid w:val="00452E9C"/>
    <w:rsid w:val="004735C8"/>
    <w:rsid w:val="004961FF"/>
    <w:rsid w:val="0050575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5F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93C"/>
    <w:rsid w:val="00AB5EE2"/>
    <w:rsid w:val="00AB6715"/>
    <w:rsid w:val="00B1671E"/>
    <w:rsid w:val="00B25EB8"/>
    <w:rsid w:val="00B354E1"/>
    <w:rsid w:val="00B37F4D"/>
    <w:rsid w:val="00B5748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28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765</Words>
  <Characters>3577</Characters>
  <Application>Microsoft Office Word</Application>
  <DocSecurity>0</DocSecurity>
  <Lines>397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rnelia Zareba</cp:lastModifiedBy>
  <cp:revision>5</cp:revision>
  <cp:lastPrinted>2013-10-03T12:51:00Z</cp:lastPrinted>
  <dcterms:created xsi:type="dcterms:W3CDTF">2025-12-13T07:49:00Z</dcterms:created>
  <dcterms:modified xsi:type="dcterms:W3CDTF">2025-12-16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60e64b5-642f-4b35-bd60-38f7a8ad87e1</vt:lpwstr>
  </property>
</Properties>
</file>